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41FD8B" w14:textId="77777777" w:rsidR="00111DE3" w:rsidRPr="00454B1B" w:rsidRDefault="00111DE3" w:rsidP="00111DE3">
      <w:pPr>
        <w:rPr>
          <w:rFonts w:ascii="Times New Roman" w:eastAsia="宋体" w:hAnsi="Times New Roman" w:cs="Times New Roman"/>
          <w:szCs w:val="21"/>
        </w:rPr>
      </w:pPr>
      <w:r w:rsidRPr="00454B1B">
        <w:rPr>
          <w:rFonts w:ascii="Times New Roman" w:eastAsia="宋体" w:hAnsi="Times New Roman" w:cs="Times New Roman"/>
          <w:szCs w:val="21"/>
        </w:rPr>
        <w:t>sTable1. Quality assessment of included studies in the meta-analysi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46"/>
        <w:gridCol w:w="1178"/>
        <w:gridCol w:w="2099"/>
        <w:gridCol w:w="1138"/>
        <w:gridCol w:w="1233"/>
        <w:gridCol w:w="1640"/>
        <w:gridCol w:w="1641"/>
        <w:gridCol w:w="1653"/>
        <w:gridCol w:w="1586"/>
        <w:gridCol w:w="1084"/>
        <w:gridCol w:w="600"/>
      </w:tblGrid>
      <w:tr w:rsidR="00111DE3" w:rsidRPr="00454B1B" w14:paraId="4AD896F7" w14:textId="77777777" w:rsidTr="00951EB7">
        <w:trPr>
          <w:trHeight w:val="925"/>
          <w:jc w:val="center"/>
        </w:trPr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882BC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udy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AC137B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equate case definition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741D77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presentativeness of the cases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9B3885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lection of controls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D41B70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finition of controls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2D585A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arability on the most important factor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A3452C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arability on any additional factor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A15F9B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certainment of exposure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DDA71C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e method of ascertainment for cases and controls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60B9F0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response rate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9DAB8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11DE3" w:rsidRPr="00454B1B" w14:paraId="0295AC8C" w14:textId="77777777" w:rsidTr="00951EB7">
        <w:trPr>
          <w:trHeight w:val="377"/>
          <w:jc w:val="center"/>
        </w:trPr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5E90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 et al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BC89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C849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5D61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294E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71B9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9EA0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207C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365F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C822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904E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111DE3" w:rsidRPr="00454B1B" w14:paraId="356A4B38" w14:textId="77777777" w:rsidTr="00951EB7">
        <w:trPr>
          <w:trHeight w:val="377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30C7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shimoto et al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2BCB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F200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A903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CF14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F6D4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DE35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8420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969E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00D2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2E75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111DE3" w:rsidRPr="00454B1B" w14:paraId="3D17B23F" w14:textId="77777777" w:rsidTr="00951EB7">
        <w:trPr>
          <w:trHeight w:val="377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81FA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eda et al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3D77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02C8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7291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228E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816B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CBEC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05B5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DCF3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3B35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2D6E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111DE3" w:rsidRPr="00454B1B" w14:paraId="532FD065" w14:textId="77777777" w:rsidTr="00951EB7">
        <w:trPr>
          <w:trHeight w:val="377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FA32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hao et al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2BCE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36EE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3209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5A7D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315F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D9AF" w14:textId="77777777" w:rsidR="00111DE3" w:rsidRPr="00454B1B" w:rsidRDefault="00111DE3" w:rsidP="00951EB7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F60D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24A4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9233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9A94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111DE3" w:rsidRPr="00454B1B" w14:paraId="7685C15F" w14:textId="77777777" w:rsidTr="00951EB7">
        <w:trPr>
          <w:trHeight w:val="377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881C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ng et al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8DB6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5C8D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7A77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20FD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6A1F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E36E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C756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E697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F91D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813C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111DE3" w:rsidRPr="00454B1B" w14:paraId="6C8ADE8B" w14:textId="77777777" w:rsidTr="00951EB7">
        <w:trPr>
          <w:trHeight w:val="377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4CE8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kbov et al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0944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5D41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6180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5201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B66C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20B5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8090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1916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35BD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57D8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111DE3" w:rsidRPr="00454B1B" w14:paraId="0512FD5B" w14:textId="77777777" w:rsidTr="00951EB7">
        <w:trPr>
          <w:trHeight w:val="377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7BF9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onas et al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D480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128F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CC8A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CD1B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7220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365A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F6EF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F94E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EDF0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10C4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111DE3" w:rsidRPr="00454B1B" w14:paraId="21F8BD71" w14:textId="77777777" w:rsidTr="00951EB7">
        <w:trPr>
          <w:trHeight w:val="377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50D8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an et al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3E92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212F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E01E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A2C8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C23A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F04E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B3E1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ACE2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3464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B573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111DE3" w:rsidRPr="00454B1B" w14:paraId="72E100A4" w14:textId="77777777" w:rsidTr="00951EB7">
        <w:trPr>
          <w:trHeight w:val="377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6886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ao et al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B9AB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988E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6BB5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DCB8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29C8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9435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71BA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9016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7993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F796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111DE3" w:rsidRPr="00454B1B" w14:paraId="390BFE0B" w14:textId="77777777" w:rsidTr="00951EB7">
        <w:trPr>
          <w:trHeight w:val="377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9AE6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arman et al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4531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4843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F58D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F971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337A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977B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FA16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04DF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A18D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5D17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111DE3" w:rsidRPr="00454B1B" w14:paraId="74EEBC02" w14:textId="77777777" w:rsidTr="00951EB7">
        <w:trPr>
          <w:trHeight w:val="377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B8CD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ng et al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4AEB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E6EC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C57F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8A34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CA7A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7F24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533A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DF64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DAF7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1531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111DE3" w:rsidRPr="00454B1B" w14:paraId="57D7D9A5" w14:textId="77777777" w:rsidTr="00951EB7">
        <w:trPr>
          <w:trHeight w:val="377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964F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 et al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18A9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DB92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3126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7916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2B9E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1215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869F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572E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5C40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C33C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111DE3" w:rsidRPr="00454B1B" w14:paraId="7D050C73" w14:textId="77777777" w:rsidTr="00951EB7">
        <w:trPr>
          <w:trHeight w:val="377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6ABB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ng et al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4EF7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3B0F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ACC7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31BA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618B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FB72" w14:textId="77777777" w:rsidR="00111DE3" w:rsidRPr="00454B1B" w:rsidRDefault="00111DE3" w:rsidP="00951EB7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181B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BFE3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5FDF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EA52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111DE3" w:rsidRPr="00454B1B" w14:paraId="6B1F58DA" w14:textId="77777777" w:rsidTr="00951EB7">
        <w:trPr>
          <w:trHeight w:val="377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8E9D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yashi et al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FA2C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3B5C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F5F1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D6E5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FFCE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8243" w14:textId="77777777" w:rsidR="00111DE3" w:rsidRPr="00454B1B" w:rsidRDefault="00111DE3" w:rsidP="00951EB7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2AEA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4665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8668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050B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111DE3" w:rsidRPr="00454B1B" w14:paraId="22687CE8" w14:textId="77777777" w:rsidTr="00951EB7">
        <w:trPr>
          <w:trHeight w:val="377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8594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 et al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4546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6558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D5C7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3A64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D4FD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AC67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B1A0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2889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C857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90C5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111DE3" w:rsidRPr="00454B1B" w14:paraId="6F5A07F4" w14:textId="77777777" w:rsidTr="00951EB7">
        <w:trPr>
          <w:trHeight w:val="377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919F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 et al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4339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BFF8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53E7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9159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C14D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62C4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D118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6207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9E5B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CD9F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111DE3" w:rsidRPr="00454B1B" w14:paraId="21D1F8FF" w14:textId="77777777" w:rsidTr="00951EB7">
        <w:trPr>
          <w:trHeight w:val="377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0882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u et al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6094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09A0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FC58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7ECE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7F92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02F8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B264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9F6A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6D5D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6A0C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111DE3" w:rsidRPr="00454B1B" w14:paraId="449EB398" w14:textId="77777777" w:rsidTr="00951EB7">
        <w:trPr>
          <w:trHeight w:val="377"/>
          <w:jc w:val="center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0FAE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ng et al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43CE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F527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9F4E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276A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CA33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E54F" w14:textId="77777777" w:rsidR="00111DE3" w:rsidRPr="00454B1B" w:rsidRDefault="00111DE3" w:rsidP="00951EB7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FF49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6976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BAD2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D3F2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111DE3" w:rsidRPr="00454B1B" w14:paraId="049B6BAE" w14:textId="77777777" w:rsidTr="00951EB7">
        <w:trPr>
          <w:trHeight w:val="377"/>
          <w:jc w:val="center"/>
        </w:trPr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AF67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ong et al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CC72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1CEF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EFC4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FE41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EB77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04C6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2A40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98B7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788E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8B6B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111DE3" w:rsidRPr="00454B1B" w14:paraId="5A58F3F7" w14:textId="77777777" w:rsidTr="00951EB7">
        <w:trPr>
          <w:trHeight w:val="377"/>
          <w:jc w:val="center"/>
        </w:trPr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EA396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hou et al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6A63A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3FF20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F325B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BD50D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947A4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E120E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774C3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70FDE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885E0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4AE20" w14:textId="77777777" w:rsidR="00111DE3" w:rsidRPr="00454B1B" w:rsidRDefault="00111DE3" w:rsidP="00951E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4B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</w:tbl>
    <w:p w14:paraId="21942BC4" w14:textId="77777777" w:rsidR="00111DE3" w:rsidRPr="00454B1B" w:rsidRDefault="00111DE3" w:rsidP="00111DE3">
      <w:pPr>
        <w:rPr>
          <w:rFonts w:ascii="Times New Roman" w:hAnsi="Times New Roman" w:cs="Times New Roman"/>
          <w:szCs w:val="21"/>
        </w:rPr>
      </w:pPr>
    </w:p>
    <w:p w14:paraId="4C5FBA4C" w14:textId="77777777" w:rsidR="00111DE3" w:rsidRPr="00454B1B" w:rsidRDefault="00111DE3" w:rsidP="00111DE3">
      <w:pPr>
        <w:rPr>
          <w:rFonts w:ascii="Times New Roman" w:hAnsi="Times New Roman" w:cs="Times New Roman"/>
          <w:sz w:val="18"/>
          <w:szCs w:val="20"/>
        </w:rPr>
      </w:pPr>
    </w:p>
    <w:p w14:paraId="3A6AF768" w14:textId="77777777" w:rsidR="002B2C2B" w:rsidRDefault="002B2C2B">
      <w:pPr>
        <w:rPr>
          <w:rFonts w:hint="eastAsia"/>
        </w:rPr>
      </w:pPr>
    </w:p>
    <w:p w14:paraId="772BCE29" w14:textId="77777777" w:rsidR="00421BAC" w:rsidRDefault="00421BAC">
      <w:pPr>
        <w:rPr>
          <w:rFonts w:hint="eastAsia"/>
        </w:rPr>
      </w:pPr>
    </w:p>
    <w:p w14:paraId="5E9D7ECE" w14:textId="77777777" w:rsidR="00421BAC" w:rsidRPr="0050446C" w:rsidRDefault="00421BAC" w:rsidP="00421BAC">
      <w:pPr>
        <w:rPr>
          <w:rFonts w:ascii="Times New Roman" w:eastAsia="宋体" w:hAnsi="Times New Roman" w:cs="Times New Roman"/>
          <w:szCs w:val="21"/>
        </w:rPr>
      </w:pPr>
      <w:proofErr w:type="spellStart"/>
      <w:r w:rsidRPr="0050446C">
        <w:rPr>
          <w:rFonts w:ascii="Times New Roman" w:eastAsia="宋体" w:hAnsi="Times New Roman" w:cs="Times New Roman" w:hint="eastAsia"/>
          <w:szCs w:val="21"/>
        </w:rPr>
        <w:lastRenderedPageBreak/>
        <w:t>s</w:t>
      </w:r>
      <w:r w:rsidRPr="0050446C">
        <w:rPr>
          <w:rFonts w:ascii="Times New Roman" w:eastAsia="宋体" w:hAnsi="Times New Roman" w:cs="Times New Roman"/>
          <w:szCs w:val="21"/>
        </w:rPr>
        <w:t>Table</w:t>
      </w:r>
      <w:proofErr w:type="spellEnd"/>
      <w:r w:rsidRPr="0050446C">
        <w:rPr>
          <w:rFonts w:ascii="Times New Roman" w:eastAsia="宋体" w:hAnsi="Times New Roman" w:cs="Times New Roman"/>
          <w:szCs w:val="21"/>
        </w:rPr>
        <w:t xml:space="preserve"> </w:t>
      </w:r>
      <w:r w:rsidRPr="0050446C">
        <w:rPr>
          <w:rFonts w:ascii="Times New Roman" w:eastAsia="宋体" w:hAnsi="Times New Roman" w:cs="Times New Roman" w:hint="eastAsia"/>
          <w:szCs w:val="21"/>
        </w:rPr>
        <w:t>2</w:t>
      </w:r>
      <w:r w:rsidRPr="0050446C">
        <w:rPr>
          <w:rFonts w:ascii="Times New Roman" w:eastAsia="宋体" w:hAnsi="Times New Roman" w:cs="Times New Roman"/>
          <w:szCs w:val="21"/>
        </w:rPr>
        <w:t>.</w:t>
      </w:r>
      <w:r w:rsidRPr="0050446C">
        <w:rPr>
          <w:rFonts w:ascii="Times New Roman" w:hAnsi="Times New Roman" w:cs="Times New Roman"/>
          <w:szCs w:val="21"/>
        </w:rPr>
        <w:t xml:space="preserve"> </w:t>
      </w:r>
      <w:r w:rsidRPr="0050446C">
        <w:rPr>
          <w:rFonts w:ascii="Times New Roman" w:eastAsia="宋体" w:hAnsi="Times New Roman" w:cs="Times New Roman"/>
          <w:szCs w:val="21"/>
        </w:rPr>
        <w:t>Ordinal Logistic regression model for odds ratios (ORs) of myopic macular degeneration (</w:t>
      </w:r>
      <w:r w:rsidRPr="0050446C">
        <w:rPr>
          <w:rFonts w:ascii="Times New Roman" w:hAnsi="Times New Roman" w:cs="Times New Roman"/>
          <w:szCs w:val="21"/>
        </w:rPr>
        <w:t>MMD).</w:t>
      </w:r>
    </w:p>
    <w:tbl>
      <w:tblPr>
        <w:tblW w:w="5740" w:type="dxa"/>
        <w:tblLook w:val="04A0" w:firstRow="1" w:lastRow="0" w:firstColumn="1" w:lastColumn="0" w:noHBand="0" w:noVBand="1"/>
      </w:tblPr>
      <w:tblGrid>
        <w:gridCol w:w="2195"/>
        <w:gridCol w:w="2033"/>
        <w:gridCol w:w="1512"/>
      </w:tblGrid>
      <w:tr w:rsidR="00421BAC" w:rsidRPr="0050446C" w14:paraId="021C48CD" w14:textId="77777777" w:rsidTr="0075798C">
        <w:trPr>
          <w:trHeight w:val="356"/>
        </w:trPr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694C7" w14:textId="77777777" w:rsidR="00421BAC" w:rsidRPr="0050446C" w:rsidRDefault="00421BAC" w:rsidP="007579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0446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arameter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67E5F" w14:textId="77777777" w:rsidR="00421BAC" w:rsidRPr="0050446C" w:rsidRDefault="00421BAC" w:rsidP="007579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0446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R (95% CI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AC173" w14:textId="77777777" w:rsidR="00421BAC" w:rsidRPr="0050446C" w:rsidRDefault="00421BAC" w:rsidP="007579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0446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 value</w:t>
            </w:r>
          </w:p>
        </w:tc>
      </w:tr>
      <w:tr w:rsidR="00421BAC" w:rsidRPr="0050446C" w14:paraId="552F0169" w14:textId="77777777" w:rsidTr="0075798C">
        <w:trPr>
          <w:trHeight w:val="356"/>
        </w:trPr>
        <w:tc>
          <w:tcPr>
            <w:tcW w:w="2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82DE" w14:textId="77777777" w:rsidR="00421BAC" w:rsidRPr="0050446C" w:rsidRDefault="00421BAC" w:rsidP="007579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0446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xial length, mm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4070" w14:textId="77777777" w:rsidR="00421BAC" w:rsidRPr="0050446C" w:rsidRDefault="00421BAC" w:rsidP="007579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0446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90 (1.75-2.07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E599" w14:textId="77777777" w:rsidR="00421BAC" w:rsidRPr="0050446C" w:rsidRDefault="00421BAC" w:rsidP="007579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0446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421BAC" w:rsidRPr="0050446C" w14:paraId="10858727" w14:textId="77777777" w:rsidTr="0075798C">
        <w:trPr>
          <w:trHeight w:val="356"/>
        </w:trPr>
        <w:tc>
          <w:tcPr>
            <w:tcW w:w="2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0964" w14:textId="77777777" w:rsidR="00421BAC" w:rsidRPr="0050446C" w:rsidRDefault="00421BAC" w:rsidP="007579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0446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ge, y</w:t>
            </w:r>
          </w:p>
        </w:tc>
        <w:tc>
          <w:tcPr>
            <w:tcW w:w="2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F88E" w14:textId="77777777" w:rsidR="00421BAC" w:rsidRPr="0050446C" w:rsidRDefault="00421BAC" w:rsidP="007579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0446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4 (1.02-1.05)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0E0B" w14:textId="77777777" w:rsidR="00421BAC" w:rsidRPr="0050446C" w:rsidRDefault="00421BAC" w:rsidP="007579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0446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421BAC" w:rsidRPr="0050446C" w14:paraId="7F4AB807" w14:textId="77777777" w:rsidTr="0075798C">
        <w:trPr>
          <w:trHeight w:val="356"/>
        </w:trPr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E9DC2" w14:textId="77777777" w:rsidR="00421BAC" w:rsidRPr="0050446C" w:rsidRDefault="00421BAC" w:rsidP="007579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0446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ender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71D53" w14:textId="77777777" w:rsidR="00421BAC" w:rsidRPr="0050446C" w:rsidRDefault="00421BAC" w:rsidP="007579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0446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89 (1.24-2.89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CF11E" w14:textId="77777777" w:rsidR="00421BAC" w:rsidRPr="0050446C" w:rsidRDefault="00421BAC" w:rsidP="007579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0446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0.01</w:t>
            </w:r>
          </w:p>
        </w:tc>
      </w:tr>
    </w:tbl>
    <w:p w14:paraId="7082E438" w14:textId="77777777" w:rsidR="00421BAC" w:rsidRPr="00454B1B" w:rsidRDefault="00421BAC" w:rsidP="00421BAC">
      <w:pPr>
        <w:rPr>
          <w:rFonts w:ascii="Times New Roman" w:eastAsia="宋体" w:hAnsi="Times New Roman" w:cs="Times New Roman"/>
          <w:szCs w:val="21"/>
        </w:rPr>
      </w:pPr>
      <w:bookmarkStart w:id="0" w:name="_Hlk192627708"/>
      <w:r w:rsidRPr="0050446C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>CI=conﬁdence interval; OR=odds ratio.</w:t>
      </w:r>
    </w:p>
    <w:bookmarkEnd w:id="0"/>
    <w:p w14:paraId="687A25F6" w14:textId="77777777" w:rsidR="00421BAC" w:rsidRDefault="00421BAC" w:rsidP="00421BAC">
      <w:pPr>
        <w:rPr>
          <w:rFonts w:ascii="Times New Roman" w:eastAsia="宋体" w:hAnsi="Times New Roman" w:cs="Times New Roman"/>
          <w:szCs w:val="21"/>
        </w:rPr>
      </w:pPr>
    </w:p>
    <w:p w14:paraId="310F44AE" w14:textId="77777777" w:rsidR="00421BAC" w:rsidRPr="00454B1B" w:rsidRDefault="00421BAC" w:rsidP="00421BAC">
      <w:pPr>
        <w:rPr>
          <w:rFonts w:ascii="Times New Roman" w:eastAsia="宋体" w:hAnsi="Times New Roman" w:cs="Times New Roman"/>
          <w:szCs w:val="21"/>
        </w:rPr>
      </w:pPr>
    </w:p>
    <w:p w14:paraId="6287E534" w14:textId="77777777" w:rsidR="00421BAC" w:rsidRPr="00421BAC" w:rsidRDefault="00421BAC">
      <w:pPr>
        <w:rPr>
          <w:rFonts w:hint="eastAsia"/>
        </w:rPr>
      </w:pPr>
    </w:p>
    <w:sectPr w:rsidR="00421BAC" w:rsidRPr="00421BAC" w:rsidSect="00111DE3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21D54D" w14:textId="77777777" w:rsidR="00950F9A" w:rsidRDefault="00950F9A" w:rsidP="00111DE3">
      <w:pPr>
        <w:rPr>
          <w:rFonts w:hint="eastAsia"/>
        </w:rPr>
      </w:pPr>
      <w:r>
        <w:separator/>
      </w:r>
    </w:p>
  </w:endnote>
  <w:endnote w:type="continuationSeparator" w:id="0">
    <w:p w14:paraId="07B64F4C" w14:textId="77777777" w:rsidR="00950F9A" w:rsidRDefault="00950F9A" w:rsidP="00111DE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20C931" w14:textId="77777777" w:rsidR="00950F9A" w:rsidRDefault="00950F9A" w:rsidP="00111DE3">
      <w:pPr>
        <w:rPr>
          <w:rFonts w:hint="eastAsia"/>
        </w:rPr>
      </w:pPr>
      <w:r>
        <w:separator/>
      </w:r>
    </w:p>
  </w:footnote>
  <w:footnote w:type="continuationSeparator" w:id="0">
    <w:p w14:paraId="1B79A80A" w14:textId="77777777" w:rsidR="00950F9A" w:rsidRDefault="00950F9A" w:rsidP="00111DE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C2B"/>
    <w:rsid w:val="00111DE3"/>
    <w:rsid w:val="001B3640"/>
    <w:rsid w:val="00223210"/>
    <w:rsid w:val="00226BED"/>
    <w:rsid w:val="002B2C2B"/>
    <w:rsid w:val="00421BAC"/>
    <w:rsid w:val="004C3DDB"/>
    <w:rsid w:val="0050446C"/>
    <w:rsid w:val="00552E15"/>
    <w:rsid w:val="005B21D1"/>
    <w:rsid w:val="00950F9A"/>
    <w:rsid w:val="00A47D7B"/>
    <w:rsid w:val="00E92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B9FF6B"/>
  <w15:chartTrackingRefBased/>
  <w15:docId w15:val="{37EB9560-2F31-413D-A8D0-145809436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1DE3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2B2C2B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2C2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2C2B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B2C2B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2C2B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B2C2B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B2C2B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B2C2B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B2C2B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B2C2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B2C2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B2C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B2C2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B2C2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B2C2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B2C2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B2C2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B2C2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B2C2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B2C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B2C2B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B2C2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B2C2B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2B2C2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B2C2B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2B2C2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B2C2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2B2C2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B2C2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11DE3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11DE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11DE3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11D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桐 母</dc:creator>
  <cp:keywords/>
  <dc:description/>
  <cp:lastModifiedBy>海龙 何</cp:lastModifiedBy>
  <cp:revision>5</cp:revision>
  <dcterms:created xsi:type="dcterms:W3CDTF">2025-03-20T11:47:00Z</dcterms:created>
  <dcterms:modified xsi:type="dcterms:W3CDTF">2025-03-20T12:25:00Z</dcterms:modified>
</cp:coreProperties>
</file>